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577" w:rsidRDefault="00911577" w:rsidP="00911577">
      <w:r w:rsidRPr="00911577">
        <w:rPr>
          <w:b/>
        </w:rPr>
        <w:t>S2 Table. Foods consumed at breakfast (% consumers). Differences regarding WHtR categories.</w:t>
      </w:r>
      <w:bookmarkStart w:id="0" w:name="_GoBack"/>
      <w:bookmarkEnd w:id="0"/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6"/>
        <w:gridCol w:w="992"/>
        <w:gridCol w:w="992"/>
        <w:gridCol w:w="1134"/>
        <w:gridCol w:w="1134"/>
        <w:gridCol w:w="993"/>
        <w:gridCol w:w="1134"/>
      </w:tblGrid>
      <w:tr w:rsidR="00911577" w:rsidRPr="00D0469B" w:rsidTr="0099756D">
        <w:trPr>
          <w:trHeight w:val="113"/>
          <w:tblHeader/>
        </w:trPr>
        <w:tc>
          <w:tcPr>
            <w:tcW w:w="3176" w:type="dxa"/>
            <w:vMerge w:val="restart"/>
            <w:noWrap/>
            <w:vAlign w:val="bottom"/>
          </w:tcPr>
          <w:p w:rsidR="00911577" w:rsidRPr="00D0469B" w:rsidRDefault="00911577" w:rsidP="0099756D">
            <w:pPr>
              <w:ind w:firstLine="0"/>
            </w:pPr>
          </w:p>
        </w:tc>
        <w:tc>
          <w:tcPr>
            <w:tcW w:w="3118" w:type="dxa"/>
            <w:gridSpan w:val="3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WHtR</w:t>
            </w:r>
            <w:r w:rsidRPr="00D0469B" w:rsidDel="005F4FF1">
              <w:rPr>
                <w:b/>
              </w:rPr>
              <w:t xml:space="preserve"> </w:t>
            </w:r>
            <w:r w:rsidRPr="00D0469B">
              <w:rPr>
                <w:b/>
              </w:rPr>
              <w:t>&lt; 0.5</w:t>
            </w:r>
          </w:p>
        </w:tc>
        <w:tc>
          <w:tcPr>
            <w:tcW w:w="3261" w:type="dxa"/>
            <w:gridSpan w:val="3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WHtR</w:t>
            </w:r>
            <w:r w:rsidRPr="00D0469B" w:rsidDel="005F4FF1">
              <w:rPr>
                <w:b/>
              </w:rPr>
              <w:t xml:space="preserve"> </w:t>
            </w:r>
            <w:r w:rsidRPr="00D0469B">
              <w:rPr>
                <w:b/>
              </w:rPr>
              <w:t xml:space="preserve"> ≥ 0.5</w:t>
            </w:r>
          </w:p>
        </w:tc>
      </w:tr>
      <w:tr w:rsidR="00911577" w:rsidRPr="00D0469B" w:rsidTr="0099756D">
        <w:trPr>
          <w:trHeight w:val="113"/>
          <w:tblHeader/>
        </w:trPr>
        <w:tc>
          <w:tcPr>
            <w:tcW w:w="3176" w:type="dxa"/>
            <w:vMerge/>
            <w:noWrap/>
            <w:vAlign w:val="bottom"/>
          </w:tcPr>
          <w:p w:rsidR="00911577" w:rsidRPr="00D0469B" w:rsidRDefault="00911577" w:rsidP="0099756D">
            <w:pPr>
              <w:ind w:firstLine="0"/>
            </w:pP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Total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Men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Women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Total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Men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Women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Dairy produc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9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8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90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8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5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91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emi-skimmed cow milk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3.5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2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4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4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2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5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Whole cow milk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0.7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6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5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9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3.2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kimmed cow milk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9.2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1.6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4.4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1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8.1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Other mil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6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3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Yoghurt and fermented mil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.8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7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5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Cheese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5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3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5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Other dairy products (custard, curd, etc.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6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7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Cereal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4.1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3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4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4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0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8.0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Bread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7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4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0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4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8.9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0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 xml:space="preserve">Ready-to-eat-cereals </w:t>
            </w:r>
            <w:r w:rsidRPr="00D0469B">
              <w:rPr>
                <w:u w:val="single"/>
              </w:rPr>
              <w:t>(RTEC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6.5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4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7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4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.2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9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Biscui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8.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5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9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4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2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Muffin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4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8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8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Cakes and pastri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2.2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4.9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0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9.5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8.8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0.3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Grains and flour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7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9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Fruit + Juice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1.8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2.9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6.7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4.7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9.0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Fresh fruit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9.9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0.1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9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8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4.2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7.6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Fruit nectar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2.5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5.3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0.6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7.2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8.8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4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</w:tcPr>
          <w:p w:rsidR="00911577" w:rsidRPr="00D0469B" w:rsidRDefault="00911577" w:rsidP="0099756D">
            <w:pPr>
              <w:ind w:firstLine="0"/>
            </w:pPr>
            <w:r w:rsidRPr="00D0469B">
              <w:t>Juic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8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4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lastRenderedPageBreak/>
              <w:t>Tomato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2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0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3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4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8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4.5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Protein-rich food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18.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18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17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1.4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3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19.6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 xml:space="preserve">Charcuterie and other meat products (chorizo, bacon, ham, sausages, </w:t>
            </w:r>
            <w:proofErr w:type="spellStart"/>
            <w:r w:rsidRPr="00D0469B">
              <w:t>etc</w:t>
            </w:r>
            <w:proofErr w:type="spellEnd"/>
            <w:r w:rsidRPr="00D0469B">
              <w:t>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1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8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9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0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Egg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Mea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0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Fish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7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Other food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.5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5.3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Greens and vegetabl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4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3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4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Legum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Pasta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Appetizers (crackers, chip potatoes, corn snacks, etc.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6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3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 xml:space="preserve">Precooked foods (ready-to-eat creams and soups, croquettes, </w:t>
            </w:r>
            <w:proofErr w:type="spellStart"/>
            <w:r w:rsidRPr="00D0469B">
              <w:t>etc</w:t>
            </w:r>
            <w:proofErr w:type="spellEnd"/>
            <w:r w:rsidRPr="00D0469B">
              <w:t>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4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7.6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3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Beverag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5.8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.3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.9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oya drin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7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9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ugared soft drin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2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6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ugar free soft drin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ports drink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3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4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lastRenderedPageBreak/>
              <w:t xml:space="preserve">Other </w:t>
            </w:r>
            <w:proofErr w:type="spellStart"/>
            <w:r w:rsidRPr="00D0469B">
              <w:t>nonalcoholic</w:t>
            </w:r>
            <w:proofErr w:type="spellEnd"/>
            <w:r w:rsidRPr="00D0469B">
              <w:t xml:space="preserve"> beverag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6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7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7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Alcoholic beverages high alcohol (</w:t>
            </w:r>
            <w:r w:rsidRPr="00D0469B">
              <w:rPr>
                <w:u w:val="single"/>
              </w:rPr>
              <w:t xml:space="preserve">gin, </w:t>
            </w:r>
            <w:proofErr w:type="spellStart"/>
            <w:r w:rsidRPr="00D0469B">
              <w:rPr>
                <w:u w:val="single"/>
              </w:rPr>
              <w:t>whisky,etc</w:t>
            </w:r>
            <w:proofErr w:type="spellEnd"/>
            <w:r w:rsidRPr="00D0469B">
              <w:rPr>
                <w:u w:val="single"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4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0.2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Low-grade alcoholic beverages (</w:t>
            </w:r>
            <w:r w:rsidRPr="00D0469B">
              <w:rPr>
                <w:rFonts w:eastAsia="Times New Roman"/>
              </w:rPr>
              <w:t xml:space="preserve">wine, beer, cava, cider, </w:t>
            </w:r>
            <w:proofErr w:type="spellStart"/>
            <w:r w:rsidRPr="00D0469B">
              <w:rPr>
                <w:rFonts w:eastAsia="Times New Roman"/>
              </w:rPr>
              <w:t>etc</w:t>
            </w:r>
            <w:proofErr w:type="spellEnd"/>
            <w:r w:rsidRPr="00D0469B">
              <w:rPr>
                <w:rFonts w:eastAsia="Times New Roman"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0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7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3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5.0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9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1.3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Fa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1.6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2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7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6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9.8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Olive oil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4.0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7.9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8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2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7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6.9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Butter, margarine and other solid fa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.6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Other oil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6.8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4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8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9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6.2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4.0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Other produc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0.9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55.7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4.4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72.3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7.7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77.5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Cocoa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7.4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30.0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5.6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0.1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1.6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8.5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ugar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7.9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4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0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6.1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8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3.9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Jams and other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4.1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7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3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6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5.4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Other chocolat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5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8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5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5.4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4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4.2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accharin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8.2*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6.6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9.3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6.7*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0*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2.0*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auces and condiment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2.2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4.3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1.9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0.8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3.1</w:t>
            </w:r>
          </w:p>
        </w:tc>
      </w:tr>
      <w:tr w:rsidR="00911577" w:rsidRPr="00D0469B" w:rsidTr="0099756D">
        <w:trPr>
          <w:trHeight w:val="113"/>
        </w:trPr>
        <w:tc>
          <w:tcPr>
            <w:tcW w:w="3176" w:type="dxa"/>
            <w:noWrap/>
            <w:vAlign w:val="bottom"/>
          </w:tcPr>
          <w:p w:rsidR="00911577" w:rsidRPr="00D0469B" w:rsidRDefault="00911577" w:rsidP="0099756D">
            <w:pPr>
              <w:ind w:firstLine="0"/>
            </w:pPr>
            <w:r w:rsidRPr="00D0469B">
              <w:t>Supplements and meal substitutes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3</w:t>
            </w:r>
          </w:p>
        </w:tc>
        <w:tc>
          <w:tcPr>
            <w:tcW w:w="992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1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1.5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0</w:t>
            </w:r>
          </w:p>
        </w:tc>
        <w:tc>
          <w:tcPr>
            <w:tcW w:w="993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0</w:t>
            </w:r>
          </w:p>
        </w:tc>
        <w:tc>
          <w:tcPr>
            <w:tcW w:w="1134" w:type="dxa"/>
            <w:noWrap/>
            <w:vAlign w:val="bottom"/>
          </w:tcPr>
          <w:p w:rsidR="00911577" w:rsidRPr="00D0469B" w:rsidRDefault="00911577" w:rsidP="0099756D">
            <w:pPr>
              <w:ind w:firstLine="0"/>
              <w:jc w:val="center"/>
            </w:pPr>
            <w:r w:rsidRPr="00D0469B">
              <w:t>2.0</w:t>
            </w:r>
          </w:p>
        </w:tc>
      </w:tr>
    </w:tbl>
    <w:p w:rsidR="009A1A77" w:rsidRDefault="00911577" w:rsidP="00911577">
      <w:pPr>
        <w:ind w:right="537"/>
      </w:pPr>
      <w:r w:rsidRPr="00D0469B">
        <w:t xml:space="preserve">Z test proportions. The differences are between the same gender groups.* </w:t>
      </w:r>
      <w:r w:rsidRPr="00893027">
        <w:rPr>
          <w:i/>
        </w:rPr>
        <w:t>p</w:t>
      </w:r>
      <w:r w:rsidRPr="0099756D">
        <w:rPr>
          <w:i/>
        </w:rPr>
        <w:t>&lt;</w:t>
      </w:r>
      <w:r w:rsidRPr="00D0469B">
        <w:t>0.05</w:t>
      </w:r>
    </w:p>
    <w:sectPr w:rsidR="009A1A77" w:rsidSect="006530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B5B" w:rsidRDefault="00497B5B">
      <w:pPr>
        <w:spacing w:line="240" w:lineRule="auto"/>
      </w:pPr>
      <w:r>
        <w:separator/>
      </w:r>
    </w:p>
  </w:endnote>
  <w:endnote w:type="continuationSeparator" w:id="0">
    <w:p w:rsidR="00497B5B" w:rsidRDefault="00497B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497B5B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497B5B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497B5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B5B" w:rsidRDefault="00497B5B">
      <w:pPr>
        <w:spacing w:line="240" w:lineRule="auto"/>
      </w:pPr>
      <w:r>
        <w:separator/>
      </w:r>
    </w:p>
  </w:footnote>
  <w:footnote w:type="continuationSeparator" w:id="0">
    <w:p w:rsidR="00497B5B" w:rsidRDefault="00497B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497B5B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622419"/>
      <w:docPartObj>
        <w:docPartGallery w:val="Page Numbers (Top of Page)"/>
        <w:docPartUnique/>
      </w:docPartObj>
    </w:sdtPr>
    <w:sdtEndPr/>
    <w:sdtContent>
      <w:p w:rsidR="00340FA9" w:rsidRDefault="00911577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5D90" w:rsidRPr="007F5D90">
          <w:rPr>
            <w:noProof/>
            <w:lang w:val="es-ES"/>
          </w:rPr>
          <w:t>3</w:t>
        </w:r>
        <w:r>
          <w:fldChar w:fldCharType="end"/>
        </w:r>
      </w:p>
    </w:sdtContent>
  </w:sdt>
  <w:p w:rsidR="00340FA9" w:rsidRDefault="00497B5B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497B5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77"/>
    <w:rsid w:val="000048A3"/>
    <w:rsid w:val="002132AD"/>
    <w:rsid w:val="004877DF"/>
    <w:rsid w:val="00497B5B"/>
    <w:rsid w:val="004C0FBB"/>
    <w:rsid w:val="005C20FC"/>
    <w:rsid w:val="007F5D90"/>
    <w:rsid w:val="008B5104"/>
    <w:rsid w:val="00911577"/>
    <w:rsid w:val="009A1A77"/>
    <w:rsid w:val="00CA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E9F739-7976-46C4-98E1-DF13B8E6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77"/>
    <w:pPr>
      <w:autoSpaceDE w:val="0"/>
      <w:autoSpaceDN w:val="0"/>
      <w:adjustRightInd w:val="0"/>
      <w:spacing w:after="0" w:line="48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1157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11577"/>
    <w:rPr>
      <w:rFonts w:ascii="Times New Roman" w:eastAsia="Calibri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1157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11577"/>
    <w:rPr>
      <w:rFonts w:ascii="Times New Roman" w:eastAsia="Calibri" w:hAnsi="Times New Roman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11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S-UCM</dc:creator>
  <cp:keywords/>
  <dc:description/>
  <cp:lastModifiedBy>AMLS-UCM</cp:lastModifiedBy>
  <cp:revision>3</cp:revision>
  <dcterms:created xsi:type="dcterms:W3CDTF">2017-09-05T14:50:00Z</dcterms:created>
  <dcterms:modified xsi:type="dcterms:W3CDTF">2017-09-05T14:54:00Z</dcterms:modified>
</cp:coreProperties>
</file>